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BD9" w:rsidRDefault="009B4BD9" w:rsidP="00C642B9">
      <w:pPr>
        <w:spacing w:line="480" w:lineRule="auto"/>
        <w:ind w:left="2410" w:hanging="2410"/>
      </w:pPr>
      <w:r>
        <w:t xml:space="preserve">Supplementary Table </w:t>
      </w:r>
      <w:r w:rsidR="00FE7767">
        <w:t>3</w:t>
      </w:r>
      <w:r>
        <w:t>:  The relationships between levels of cortical mRNA and donor age, post-mortem interval (PMI)</w:t>
      </w:r>
      <w:r w:rsidR="00287499">
        <w:t>, CNS pH, duration of illness (DI) and RNA integrity number (RIN)</w:t>
      </w:r>
      <w:r>
        <w:t>.</w:t>
      </w:r>
      <w:r w:rsidR="005F15DA">
        <w:t xml:space="preserve">  Relationships </w:t>
      </w:r>
      <w:r w:rsidR="00C642B9">
        <w:t xml:space="preserve">where the regression line </w:t>
      </w:r>
      <w:r w:rsidR="005F15DA">
        <w:t>deviated significantly from a slope of zero are bolded</w:t>
      </w:r>
      <w:r w:rsidR="003859D4">
        <w:t xml:space="preserve"> and in italics</w:t>
      </w:r>
      <w:r w:rsidR="005F15DA">
        <w:t>.</w:t>
      </w:r>
    </w:p>
    <w:p w:rsidR="009B4BD9" w:rsidRDefault="009B4BD9" w:rsidP="009B4BD9"/>
    <w:p w:rsidR="009B4BD9" w:rsidRDefault="009B4BD9" w:rsidP="009B4BD9"/>
    <w:tbl>
      <w:tblPr>
        <w:tblW w:w="12992" w:type="dxa"/>
        <w:tblInd w:w="675" w:type="dxa"/>
        <w:tblLook w:val="04A0" w:firstRow="1" w:lastRow="0" w:firstColumn="1" w:lastColumn="0" w:noHBand="0" w:noVBand="1"/>
      </w:tblPr>
      <w:tblGrid>
        <w:gridCol w:w="1752"/>
        <w:gridCol w:w="800"/>
        <w:gridCol w:w="1043"/>
        <w:gridCol w:w="756"/>
        <w:gridCol w:w="892"/>
        <w:gridCol w:w="756"/>
        <w:gridCol w:w="892"/>
        <w:gridCol w:w="756"/>
        <w:gridCol w:w="892"/>
        <w:gridCol w:w="893"/>
        <w:gridCol w:w="990"/>
        <w:gridCol w:w="756"/>
        <w:gridCol w:w="1030"/>
        <w:gridCol w:w="784"/>
      </w:tblGrid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Cortical Reg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985C54">
              <w:rPr>
                <w:rFonts w:eastAsia="Times New Roman" w:cs="Times New Roman"/>
                <w:i/>
                <w:szCs w:val="24"/>
                <w:lang w:eastAsia="en-AU"/>
              </w:rPr>
              <w:t>GAPDH</w:t>
            </w:r>
            <w:proofErr w:type="spellEnd"/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985C54">
              <w:rPr>
                <w:rFonts w:eastAsia="Times New Roman" w:cs="Times New Roman"/>
                <w:i/>
                <w:szCs w:val="24"/>
                <w:lang w:eastAsia="en-AU"/>
              </w:rPr>
              <w:t>PPIA</w:t>
            </w:r>
            <w:proofErr w:type="spellEnd"/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985C54">
              <w:rPr>
                <w:rFonts w:eastAsia="Times New Roman" w:cs="Times New Roman"/>
                <w:i/>
                <w:szCs w:val="24"/>
                <w:lang w:eastAsia="en-AU"/>
              </w:rPr>
              <w:t>SNCA</w:t>
            </w:r>
            <w:proofErr w:type="spellEnd"/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985C54">
              <w:rPr>
                <w:rFonts w:eastAsia="Times New Roman" w:cs="Times New Roman"/>
                <w:i/>
                <w:szCs w:val="24"/>
                <w:lang w:eastAsia="en-AU"/>
              </w:rPr>
              <w:t>NOL9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985C54">
              <w:rPr>
                <w:rFonts w:eastAsia="Times New Roman" w:cs="Times New Roman"/>
                <w:i/>
                <w:szCs w:val="24"/>
                <w:lang w:eastAsia="en-AU"/>
              </w:rPr>
              <w:t>TFB1M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985C54">
              <w:rPr>
                <w:rFonts w:eastAsia="Times New Roman" w:cs="Times New Roman"/>
                <w:i/>
                <w:szCs w:val="24"/>
                <w:lang w:eastAsia="en-AU"/>
              </w:rPr>
              <w:t>SKP1</w:t>
            </w:r>
          </w:p>
        </w:tc>
      </w:tr>
      <w:tr w:rsidR="009B4BD9" w:rsidRPr="00E11C1B" w:rsidTr="006C7118">
        <w:trPr>
          <w:trHeight w:val="37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szCs w:val="24"/>
                <w:lang w:eastAsia="en-AU"/>
              </w:rPr>
              <w:t>r</w:t>
            </w:r>
            <w:r w:rsidRPr="00E11C1B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szCs w:val="24"/>
                <w:lang w:eastAsia="en-AU"/>
              </w:rPr>
              <w:t>p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szCs w:val="24"/>
                <w:lang w:eastAsia="en-AU"/>
              </w:rPr>
              <w:t>r</w:t>
            </w:r>
            <w:r w:rsidRPr="00E11C1B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szCs w:val="24"/>
                <w:lang w:eastAsia="en-AU"/>
              </w:rPr>
              <w:t>p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szCs w:val="24"/>
                <w:lang w:eastAsia="en-AU"/>
              </w:rPr>
              <w:t>r</w:t>
            </w:r>
            <w:r w:rsidRPr="00E11C1B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szCs w:val="24"/>
                <w:lang w:eastAsia="en-AU"/>
              </w:rPr>
              <w:t>p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szCs w:val="24"/>
                <w:lang w:eastAsia="en-AU"/>
              </w:rPr>
              <w:t>r</w:t>
            </w:r>
            <w:r w:rsidRPr="00E11C1B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szCs w:val="24"/>
                <w:lang w:eastAsia="en-AU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szCs w:val="24"/>
                <w:lang w:eastAsia="en-AU"/>
              </w:rPr>
              <w:t>r</w:t>
            </w:r>
            <w:r w:rsidRPr="00E11C1B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szCs w:val="24"/>
                <w:lang w:eastAsia="en-AU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szCs w:val="24"/>
                <w:lang w:eastAsia="en-AU"/>
              </w:rPr>
              <w:t>r</w:t>
            </w:r>
            <w:r w:rsidRPr="00E11C1B">
              <w:rPr>
                <w:rFonts w:eastAsia="Times New Roman" w:cs="Times New Roman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szCs w:val="24"/>
                <w:lang w:eastAsia="en-AU"/>
              </w:rPr>
              <w:t>p</w:t>
            </w:r>
          </w:p>
        </w:tc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BA 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Ag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2</w:t>
            </w:r>
            <w:r w:rsidR="00EB0960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1</w:t>
            </w:r>
            <w:r w:rsidR="003859D4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66</w:t>
            </w:r>
          </w:p>
        </w:tc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PM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</w:t>
            </w:r>
            <w:r w:rsidR="00943561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27</w:t>
            </w:r>
          </w:p>
        </w:tc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p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1</w:t>
            </w:r>
            <w:r w:rsidR="003859D4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  <w:t>0.11</w:t>
            </w:r>
            <w:r w:rsidR="00943561"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  <w:t>0.01</w:t>
            </w:r>
          </w:p>
        </w:tc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D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5</w:t>
            </w:r>
            <w:r w:rsidR="00943561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24</w:t>
            </w:r>
          </w:p>
        </w:tc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RIN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  <w:t>0.1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  <w:t>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  <w:t>0.1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  <w:t>0.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27</w:t>
            </w:r>
          </w:p>
        </w:tc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BA 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Ag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2</w:t>
            </w:r>
            <w:r w:rsidR="00943561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3</w:t>
            </w:r>
            <w:r w:rsidR="00EB0960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PM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7</w:t>
            </w:r>
            <w:r w:rsidR="003859D4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82</w:t>
            </w:r>
          </w:p>
        </w:tc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p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74</w:t>
            </w:r>
          </w:p>
        </w:tc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D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55</w:t>
            </w:r>
          </w:p>
        </w:tc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RIN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0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0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1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0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14</w:t>
            </w:r>
          </w:p>
        </w:tc>
        <w:bookmarkStart w:id="0" w:name="_GoBack"/>
        <w:bookmarkEnd w:id="0"/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BA 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Ag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1</w:t>
            </w:r>
            <w:r w:rsidR="003859D4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5</w:t>
            </w:r>
            <w:r w:rsidR="00943561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2</w:t>
            </w:r>
            <w:r w:rsidR="007F582B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29</w:t>
            </w:r>
          </w:p>
        </w:tc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PM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</w:t>
            </w:r>
            <w:r w:rsidR="00943561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9</w:t>
            </w:r>
            <w:r w:rsidR="003859D4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29</w:t>
            </w:r>
          </w:p>
        </w:tc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p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0.0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0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  <w:t>0.0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2816DF" w:rsidRDefault="009B4BD9" w:rsidP="006C7118">
            <w:pPr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</w:pPr>
            <w:r w:rsidRPr="002816DF"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  <w:t>0.0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2816DF" w:rsidRDefault="009B4BD9" w:rsidP="006C7118">
            <w:pPr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</w:pPr>
            <w:r w:rsidRPr="002816DF">
              <w:rPr>
                <w:rFonts w:eastAsia="Times New Roman" w:cs="Times New Roman"/>
                <w:b/>
                <w:i/>
                <w:color w:val="000000"/>
                <w:szCs w:val="24"/>
                <w:lang w:eastAsia="en-AU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1</w:t>
            </w:r>
            <w:r w:rsidR="003859D4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16</w:t>
            </w:r>
          </w:p>
        </w:tc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D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0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0.72</w:t>
            </w:r>
          </w:p>
        </w:tc>
      </w:tr>
      <w:tr w:rsidR="009B4BD9" w:rsidRPr="00E11C1B" w:rsidTr="006C7118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E11C1B" w:rsidRDefault="009B4BD9" w:rsidP="006C7118">
            <w:pPr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E11C1B">
              <w:rPr>
                <w:rFonts w:eastAsia="Times New Roman" w:cs="Times New Roman"/>
                <w:color w:val="000000"/>
                <w:szCs w:val="24"/>
                <w:lang w:eastAsia="en-AU"/>
              </w:rPr>
              <w:t>RIN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1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0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1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0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1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0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1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1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0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1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D9" w:rsidRPr="003859D4" w:rsidRDefault="009B4BD9" w:rsidP="006C711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</w:pPr>
            <w:r w:rsidRPr="003859D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0.015</w:t>
            </w:r>
          </w:p>
        </w:tc>
      </w:tr>
    </w:tbl>
    <w:p w:rsidR="00633562" w:rsidRPr="00921EDD" w:rsidRDefault="00633562" w:rsidP="00C642B9"/>
    <w:sectPr w:rsidR="00633562" w:rsidRPr="00921EDD" w:rsidSect="00C642B9">
      <w:footerReference w:type="default" r:id="rId7"/>
      <w:pgSz w:w="16838" w:h="11906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2ABA" w:rsidRDefault="00172ABA" w:rsidP="00EA699F">
      <w:r>
        <w:separator/>
      </w:r>
    </w:p>
  </w:endnote>
  <w:endnote w:type="continuationSeparator" w:id="0">
    <w:p w:rsidR="00172ABA" w:rsidRDefault="00172ABA" w:rsidP="00EA6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91012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7D3B" w:rsidRDefault="00507D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58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07D3B" w:rsidRDefault="00507D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2ABA" w:rsidRDefault="00172ABA" w:rsidP="00EA699F">
      <w:r>
        <w:separator/>
      </w:r>
    </w:p>
  </w:footnote>
  <w:footnote w:type="continuationSeparator" w:id="0">
    <w:p w:rsidR="00172ABA" w:rsidRDefault="00172ABA" w:rsidP="00EA6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s2zvsfitp5rveepxapt0pdrwstdtwxs5ps&quot;&gt;Alison&lt;record-ids&gt;&lt;item&gt;823&lt;/item&gt;&lt;item&gt;886&lt;/item&gt;&lt;item&gt;1523&lt;/item&gt;&lt;item&gt;1535&lt;/item&gt;&lt;item&gt;1811&lt;/item&gt;&lt;item&gt;1850&lt;/item&gt;&lt;item&gt;2038&lt;/item&gt;&lt;item&gt;2189&lt;/item&gt;&lt;item&gt;2277&lt;/item&gt;&lt;item&gt;2303&lt;/item&gt;&lt;item&gt;2653&lt;/item&gt;&lt;item&gt;2851&lt;/item&gt;&lt;item&gt;3143&lt;/item&gt;&lt;item&gt;3784&lt;/item&gt;&lt;item&gt;3829&lt;/item&gt;&lt;item&gt;3984&lt;/item&gt;&lt;item&gt;3985&lt;/item&gt;&lt;item&gt;3986&lt;/item&gt;&lt;item&gt;3987&lt;/item&gt;&lt;item&gt;3988&lt;/item&gt;&lt;item&gt;3989&lt;/item&gt;&lt;item&gt;3990&lt;/item&gt;&lt;item&gt;3991&lt;/item&gt;&lt;item&gt;3992&lt;/item&gt;&lt;item&gt;3993&lt;/item&gt;&lt;item&gt;3994&lt;/item&gt;&lt;item&gt;3995&lt;/item&gt;&lt;item&gt;3998&lt;/item&gt;&lt;item&gt;3999&lt;/item&gt;&lt;item&gt;4001&lt;/item&gt;&lt;item&gt;4023&lt;/item&gt;&lt;/record-ids&gt;&lt;/item&gt;&lt;/Libraries&gt;"/>
  </w:docVars>
  <w:rsids>
    <w:rsidRoot w:val="0078434D"/>
    <w:rsid w:val="00005610"/>
    <w:rsid w:val="00013B4C"/>
    <w:rsid w:val="0001629F"/>
    <w:rsid w:val="000238E7"/>
    <w:rsid w:val="00030098"/>
    <w:rsid w:val="00056507"/>
    <w:rsid w:val="00074A91"/>
    <w:rsid w:val="000962E0"/>
    <w:rsid w:val="000A5802"/>
    <w:rsid w:val="000B6211"/>
    <w:rsid w:val="000B7B42"/>
    <w:rsid w:val="000C6397"/>
    <w:rsid w:val="000E5195"/>
    <w:rsid w:val="00102820"/>
    <w:rsid w:val="00110730"/>
    <w:rsid w:val="001629AE"/>
    <w:rsid w:val="00172ABA"/>
    <w:rsid w:val="001851CA"/>
    <w:rsid w:val="001970CB"/>
    <w:rsid w:val="001A5151"/>
    <w:rsid w:val="001D3976"/>
    <w:rsid w:val="001D491D"/>
    <w:rsid w:val="001D6797"/>
    <w:rsid w:val="001E6F7C"/>
    <w:rsid w:val="0022233E"/>
    <w:rsid w:val="002248FB"/>
    <w:rsid w:val="0024487E"/>
    <w:rsid w:val="0026299D"/>
    <w:rsid w:val="002816DF"/>
    <w:rsid w:val="00287499"/>
    <w:rsid w:val="00287725"/>
    <w:rsid w:val="00290661"/>
    <w:rsid w:val="002A276C"/>
    <w:rsid w:val="002C7DE5"/>
    <w:rsid w:val="002D0430"/>
    <w:rsid w:val="002D341B"/>
    <w:rsid w:val="002E46E9"/>
    <w:rsid w:val="002F668C"/>
    <w:rsid w:val="003124E0"/>
    <w:rsid w:val="0033194A"/>
    <w:rsid w:val="00335CA0"/>
    <w:rsid w:val="0035341E"/>
    <w:rsid w:val="00360CF7"/>
    <w:rsid w:val="00372B2B"/>
    <w:rsid w:val="003859D4"/>
    <w:rsid w:val="00393B6F"/>
    <w:rsid w:val="003C70D0"/>
    <w:rsid w:val="003F5997"/>
    <w:rsid w:val="004012CE"/>
    <w:rsid w:val="004431D1"/>
    <w:rsid w:val="004511B3"/>
    <w:rsid w:val="00473346"/>
    <w:rsid w:val="00486CF4"/>
    <w:rsid w:val="004A3D1C"/>
    <w:rsid w:val="004B6FBE"/>
    <w:rsid w:val="004E45FB"/>
    <w:rsid w:val="004E473B"/>
    <w:rsid w:val="004F0629"/>
    <w:rsid w:val="00507D3B"/>
    <w:rsid w:val="00524989"/>
    <w:rsid w:val="005353BF"/>
    <w:rsid w:val="0054079A"/>
    <w:rsid w:val="00546547"/>
    <w:rsid w:val="00582D5B"/>
    <w:rsid w:val="00586CD6"/>
    <w:rsid w:val="00596E31"/>
    <w:rsid w:val="005A58EE"/>
    <w:rsid w:val="005A5BFD"/>
    <w:rsid w:val="005E0AA8"/>
    <w:rsid w:val="005E0DA8"/>
    <w:rsid w:val="005E5855"/>
    <w:rsid w:val="005F150C"/>
    <w:rsid w:val="005F15DA"/>
    <w:rsid w:val="006013F9"/>
    <w:rsid w:val="00605927"/>
    <w:rsid w:val="00633302"/>
    <w:rsid w:val="00633562"/>
    <w:rsid w:val="00633DD0"/>
    <w:rsid w:val="0064658A"/>
    <w:rsid w:val="006573C5"/>
    <w:rsid w:val="00670CC2"/>
    <w:rsid w:val="00675693"/>
    <w:rsid w:val="00676AE5"/>
    <w:rsid w:val="00692C54"/>
    <w:rsid w:val="006B10A1"/>
    <w:rsid w:val="006B1B54"/>
    <w:rsid w:val="006B7E0A"/>
    <w:rsid w:val="006C4E19"/>
    <w:rsid w:val="006C7118"/>
    <w:rsid w:val="006D5E2C"/>
    <w:rsid w:val="007268A6"/>
    <w:rsid w:val="00762B28"/>
    <w:rsid w:val="007777C1"/>
    <w:rsid w:val="00783A38"/>
    <w:rsid w:val="0078434D"/>
    <w:rsid w:val="007913C9"/>
    <w:rsid w:val="007915A3"/>
    <w:rsid w:val="00794938"/>
    <w:rsid w:val="00796949"/>
    <w:rsid w:val="007D3086"/>
    <w:rsid w:val="007F3444"/>
    <w:rsid w:val="007F582B"/>
    <w:rsid w:val="008017A2"/>
    <w:rsid w:val="00824FAD"/>
    <w:rsid w:val="00876E39"/>
    <w:rsid w:val="008B4C9C"/>
    <w:rsid w:val="008B533F"/>
    <w:rsid w:val="008D168B"/>
    <w:rsid w:val="008E7ECF"/>
    <w:rsid w:val="00921EDD"/>
    <w:rsid w:val="009237CA"/>
    <w:rsid w:val="009238AB"/>
    <w:rsid w:val="00934494"/>
    <w:rsid w:val="00943561"/>
    <w:rsid w:val="0094619A"/>
    <w:rsid w:val="00952670"/>
    <w:rsid w:val="00955550"/>
    <w:rsid w:val="00955897"/>
    <w:rsid w:val="00956870"/>
    <w:rsid w:val="00980B15"/>
    <w:rsid w:val="00985C54"/>
    <w:rsid w:val="009B4BD9"/>
    <w:rsid w:val="009F01D3"/>
    <w:rsid w:val="00A13D22"/>
    <w:rsid w:val="00A16F09"/>
    <w:rsid w:val="00A53EBE"/>
    <w:rsid w:val="00AC27DC"/>
    <w:rsid w:val="00AC4B0C"/>
    <w:rsid w:val="00AE24A3"/>
    <w:rsid w:val="00B121A8"/>
    <w:rsid w:val="00B321F2"/>
    <w:rsid w:val="00B32A24"/>
    <w:rsid w:val="00B42A46"/>
    <w:rsid w:val="00B65726"/>
    <w:rsid w:val="00B87DAC"/>
    <w:rsid w:val="00B91FC8"/>
    <w:rsid w:val="00B9536D"/>
    <w:rsid w:val="00BA3347"/>
    <w:rsid w:val="00BB2A10"/>
    <w:rsid w:val="00BD7743"/>
    <w:rsid w:val="00BE1996"/>
    <w:rsid w:val="00BE5681"/>
    <w:rsid w:val="00BF0759"/>
    <w:rsid w:val="00BF293D"/>
    <w:rsid w:val="00C00AFF"/>
    <w:rsid w:val="00C077E9"/>
    <w:rsid w:val="00C21A07"/>
    <w:rsid w:val="00C51E17"/>
    <w:rsid w:val="00C523F4"/>
    <w:rsid w:val="00C53080"/>
    <w:rsid w:val="00C5783B"/>
    <w:rsid w:val="00C62231"/>
    <w:rsid w:val="00C642B9"/>
    <w:rsid w:val="00C65626"/>
    <w:rsid w:val="00C80F6B"/>
    <w:rsid w:val="00CA5FBF"/>
    <w:rsid w:val="00CB3177"/>
    <w:rsid w:val="00CB3617"/>
    <w:rsid w:val="00CD6498"/>
    <w:rsid w:val="00CE7C06"/>
    <w:rsid w:val="00D23A7C"/>
    <w:rsid w:val="00D23F6C"/>
    <w:rsid w:val="00D33A7E"/>
    <w:rsid w:val="00D46585"/>
    <w:rsid w:val="00D76FCB"/>
    <w:rsid w:val="00D931B0"/>
    <w:rsid w:val="00D93A02"/>
    <w:rsid w:val="00DE2764"/>
    <w:rsid w:val="00DF14F3"/>
    <w:rsid w:val="00DF4D96"/>
    <w:rsid w:val="00E04BAE"/>
    <w:rsid w:val="00E115DF"/>
    <w:rsid w:val="00E16352"/>
    <w:rsid w:val="00E257E9"/>
    <w:rsid w:val="00E3485F"/>
    <w:rsid w:val="00E522A0"/>
    <w:rsid w:val="00E627A2"/>
    <w:rsid w:val="00E63929"/>
    <w:rsid w:val="00E67DA3"/>
    <w:rsid w:val="00E7238C"/>
    <w:rsid w:val="00E76B03"/>
    <w:rsid w:val="00E7711B"/>
    <w:rsid w:val="00E802FD"/>
    <w:rsid w:val="00E804BA"/>
    <w:rsid w:val="00E8744F"/>
    <w:rsid w:val="00EA1CB4"/>
    <w:rsid w:val="00EA699F"/>
    <w:rsid w:val="00EB0960"/>
    <w:rsid w:val="00EB662D"/>
    <w:rsid w:val="00EC6904"/>
    <w:rsid w:val="00ED2024"/>
    <w:rsid w:val="00ED63B8"/>
    <w:rsid w:val="00EF24F5"/>
    <w:rsid w:val="00F2031B"/>
    <w:rsid w:val="00F21D01"/>
    <w:rsid w:val="00F33FA5"/>
    <w:rsid w:val="00F35C75"/>
    <w:rsid w:val="00F67F61"/>
    <w:rsid w:val="00F71AA1"/>
    <w:rsid w:val="00F7611E"/>
    <w:rsid w:val="00F84BE0"/>
    <w:rsid w:val="00FE2E4B"/>
    <w:rsid w:val="00FE5586"/>
    <w:rsid w:val="00FE7767"/>
    <w:rsid w:val="00FE7C8F"/>
    <w:rsid w:val="00FF6160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B3617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63929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3929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3929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3929"/>
    <w:rPr>
      <w:rFonts w:cs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BD7743"/>
    <w:pPr>
      <w:ind w:left="720"/>
      <w:contextualSpacing/>
    </w:pPr>
    <w:rPr>
      <w:rFonts w:ascii="Cambria" w:eastAsia="Cambria" w:hAnsi="Cambria" w:cs="Times New Roman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24FA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C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C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A69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699F"/>
  </w:style>
  <w:style w:type="paragraph" w:styleId="Footer">
    <w:name w:val="footer"/>
    <w:basedOn w:val="Normal"/>
    <w:link w:val="FooterChar"/>
    <w:uiPriority w:val="99"/>
    <w:unhideWhenUsed/>
    <w:rsid w:val="00EA69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699F"/>
  </w:style>
  <w:style w:type="character" w:customStyle="1" w:styleId="gn">
    <w:name w:val="gn"/>
    <w:basedOn w:val="DefaultParagraphFont"/>
    <w:rsid w:val="0026299D"/>
  </w:style>
  <w:style w:type="character" w:customStyle="1" w:styleId="Heading1Char">
    <w:name w:val="Heading 1 Char"/>
    <w:basedOn w:val="DefaultParagraphFont"/>
    <w:link w:val="Heading1"/>
    <w:uiPriority w:val="9"/>
    <w:rsid w:val="00CB3617"/>
    <w:rPr>
      <w:rFonts w:eastAsia="Times New Roman" w:cs="Times New Roman"/>
      <w:b/>
      <w:bCs/>
      <w:kern w:val="36"/>
      <w:sz w:val="48"/>
      <w:szCs w:val="48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970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0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0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0C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B3617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63929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3929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3929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3929"/>
    <w:rPr>
      <w:rFonts w:cs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BD7743"/>
    <w:pPr>
      <w:ind w:left="720"/>
      <w:contextualSpacing/>
    </w:pPr>
    <w:rPr>
      <w:rFonts w:ascii="Cambria" w:eastAsia="Cambria" w:hAnsi="Cambria" w:cs="Times New Roman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24FA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C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C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A69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699F"/>
  </w:style>
  <w:style w:type="paragraph" w:styleId="Footer">
    <w:name w:val="footer"/>
    <w:basedOn w:val="Normal"/>
    <w:link w:val="FooterChar"/>
    <w:uiPriority w:val="99"/>
    <w:unhideWhenUsed/>
    <w:rsid w:val="00EA69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699F"/>
  </w:style>
  <w:style w:type="character" w:customStyle="1" w:styleId="gn">
    <w:name w:val="gn"/>
    <w:basedOn w:val="DefaultParagraphFont"/>
    <w:rsid w:val="0026299D"/>
  </w:style>
  <w:style w:type="character" w:customStyle="1" w:styleId="Heading1Char">
    <w:name w:val="Heading 1 Char"/>
    <w:basedOn w:val="DefaultParagraphFont"/>
    <w:link w:val="Heading1"/>
    <w:uiPriority w:val="9"/>
    <w:rsid w:val="00CB3617"/>
    <w:rPr>
      <w:rFonts w:eastAsia="Times New Roman" w:cs="Times New Roman"/>
      <w:b/>
      <w:bCs/>
      <w:kern w:val="36"/>
      <w:sz w:val="48"/>
      <w:szCs w:val="48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970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0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0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0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4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233</Characters>
  <Application>Microsoft Office Word</Application>
  <DocSecurity>0</DocSecurity>
  <Lines>308</Lines>
  <Paragraphs>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Dean</dc:creator>
  <cp:lastModifiedBy>Brian Dean</cp:lastModifiedBy>
  <cp:revision>3</cp:revision>
  <cp:lastPrinted>2015-09-30T04:38:00Z</cp:lastPrinted>
  <dcterms:created xsi:type="dcterms:W3CDTF">2016-04-18T00:43:00Z</dcterms:created>
  <dcterms:modified xsi:type="dcterms:W3CDTF">2016-04-18T00:44:00Z</dcterms:modified>
</cp:coreProperties>
</file>